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437446" w14:textId="0743D0B9" w:rsidR="00CF6AE8" w:rsidRDefault="00C808B2" w:rsidP="00945BAD">
      <w:pPr>
        <w:jc w:val="center"/>
      </w:pPr>
      <w:r>
        <w:rPr>
          <w:noProof/>
        </w:rPr>
        <w:drawing>
          <wp:inline distT="0" distB="0" distL="0" distR="0" wp14:anchorId="7F953716" wp14:editId="7C67C0D1">
            <wp:extent cx="5274310" cy="254571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45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AAFBC8" w14:textId="564A570B" w:rsidR="00945BAD" w:rsidRPr="00945BAD" w:rsidRDefault="00945BAD" w:rsidP="00945BAD">
      <w:pPr>
        <w:jc w:val="center"/>
        <w:rPr>
          <w:rFonts w:ascii="Times New Roman" w:hAnsi="Times New Roman" w:cs="Times New Roman"/>
        </w:rPr>
      </w:pPr>
      <w:r w:rsidRPr="00945BAD">
        <w:rPr>
          <w:rFonts w:ascii="Times New Roman" w:hAnsi="Times New Roman" w:cs="Times New Roman"/>
        </w:rPr>
        <w:t xml:space="preserve">Fig. S23 </w:t>
      </w:r>
      <w:r w:rsidR="00D43175">
        <w:rPr>
          <w:rFonts w:ascii="Times New Roman" w:hAnsi="Times New Roman" w:cs="Times New Roman"/>
        </w:rPr>
        <w:t>Dual Luciferase Reporting system to validate the binding activity of miR-129-2-3p to the 3’-UTR of target genes</w:t>
      </w:r>
    </w:p>
    <w:sectPr w:rsidR="00945BAD" w:rsidRPr="00945B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B5056B" w14:textId="77777777" w:rsidR="00C94DFB" w:rsidRDefault="00C94DFB" w:rsidP="00C808B2">
      <w:r>
        <w:separator/>
      </w:r>
    </w:p>
  </w:endnote>
  <w:endnote w:type="continuationSeparator" w:id="0">
    <w:p w14:paraId="13499E38" w14:textId="77777777" w:rsidR="00C94DFB" w:rsidRDefault="00C94DFB" w:rsidP="00C808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5DD105" w14:textId="77777777" w:rsidR="00C94DFB" w:rsidRDefault="00C94DFB" w:rsidP="00C808B2">
      <w:r>
        <w:separator/>
      </w:r>
    </w:p>
  </w:footnote>
  <w:footnote w:type="continuationSeparator" w:id="0">
    <w:p w14:paraId="661E7D0D" w14:textId="77777777" w:rsidR="00C94DFB" w:rsidRDefault="00C94DFB" w:rsidP="00C808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AE8"/>
    <w:rsid w:val="00945BAD"/>
    <w:rsid w:val="00C808B2"/>
    <w:rsid w:val="00C94DFB"/>
    <w:rsid w:val="00CF6AE8"/>
    <w:rsid w:val="00D43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5FCCE2"/>
  <w15:chartTrackingRefBased/>
  <w15:docId w15:val="{9744B6DB-6D97-490C-9ABE-643839AC4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08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08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08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08B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808B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808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满生</dc:creator>
  <cp:keywords/>
  <dc:description/>
  <cp:lastModifiedBy>朱 满生</cp:lastModifiedBy>
  <cp:revision>3</cp:revision>
  <dcterms:created xsi:type="dcterms:W3CDTF">2020-10-13T03:13:00Z</dcterms:created>
  <dcterms:modified xsi:type="dcterms:W3CDTF">2020-10-13T03:52:00Z</dcterms:modified>
</cp:coreProperties>
</file>